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6BAA5" w14:textId="4156A4E4" w:rsidR="00546475" w:rsidRPr="00E0275C" w:rsidRDefault="00546475" w:rsidP="00546475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E0275C">
        <w:rPr>
          <w:rFonts w:ascii="Times New Roman" w:hAnsi="Times New Roman" w:cs="Times New Roman"/>
          <w:b/>
          <w:bCs/>
          <w:color w:val="auto"/>
          <w:lang w:val="en-GB"/>
        </w:rPr>
        <w:t xml:space="preserve">Appendix </w:t>
      </w:r>
      <w:r w:rsidR="00BA2D2F">
        <w:rPr>
          <w:rFonts w:ascii="Times New Roman" w:hAnsi="Times New Roman" w:cs="Times New Roman"/>
          <w:b/>
          <w:bCs/>
          <w:color w:val="auto"/>
          <w:lang w:val="en-GB"/>
        </w:rPr>
        <w:t>S1</w:t>
      </w:r>
      <w:bookmarkStart w:id="0" w:name="_GoBack"/>
      <w:bookmarkEnd w:id="0"/>
      <w:r w:rsidRPr="00E0275C">
        <w:rPr>
          <w:rFonts w:ascii="Times New Roman" w:hAnsi="Times New Roman" w:cs="Times New Roman"/>
          <w:b/>
          <w:bCs/>
          <w:color w:val="auto"/>
          <w:lang w:val="en-GB"/>
        </w:rPr>
        <w:t xml:space="preserve"> – Search Strategies </w:t>
      </w:r>
      <w:r w:rsidRPr="00E0275C">
        <w:rPr>
          <w:rFonts w:ascii="Times New Roman" w:hAnsi="Times New Roman" w:cs="Times New Roman"/>
          <w:color w:val="auto"/>
          <w:lang w:val="en-GB"/>
        </w:rPr>
        <w:t>(searches conducted on February 2023)</w:t>
      </w:r>
    </w:p>
    <w:p w14:paraId="2FC30F9A" w14:textId="77777777" w:rsidR="00546475" w:rsidRPr="00E0275C" w:rsidRDefault="00546475" w:rsidP="00546475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30"/>
        <w:gridCol w:w="1098"/>
      </w:tblGrid>
      <w:tr w:rsidR="00546475" w:rsidRPr="00E0275C" w14:paraId="7FBF6F44" w14:textId="77777777" w:rsidTr="000730A1">
        <w:tc>
          <w:tcPr>
            <w:tcW w:w="0" w:type="auto"/>
            <w:gridSpan w:val="2"/>
          </w:tcPr>
          <w:p w14:paraId="693A619B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ubmed</w:t>
            </w:r>
            <w:proofErr w:type="spellEnd"/>
          </w:p>
        </w:tc>
      </w:tr>
      <w:tr w:rsidR="00546475" w:rsidRPr="00E0275C" w14:paraId="247772EE" w14:textId="77777777" w:rsidTr="000730A1">
        <w:tc>
          <w:tcPr>
            <w:tcW w:w="0" w:type="auto"/>
          </w:tcPr>
          <w:p w14:paraId="6E1C7C7C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0" w:type="auto"/>
          </w:tcPr>
          <w:p w14:paraId="55E099C1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. of records</w:t>
            </w:r>
          </w:p>
        </w:tc>
      </w:tr>
      <w:tr w:rsidR="00546475" w:rsidRPr="00E0275C" w14:paraId="5210E340" w14:textId="77777777" w:rsidTr="000730A1">
        <w:tc>
          <w:tcPr>
            <w:tcW w:w="0" w:type="auto"/>
          </w:tcPr>
          <w:p w14:paraId="1580EAEE" w14:textId="77777777" w:rsidR="00546475" w:rsidRPr="00E0275C" w:rsidRDefault="00546475" w:rsidP="000730A1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(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vaccin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) AND (Hesitancy[Title/Abstract] OR Reluctance[Title/Abstract] OR resistance[Title/Abstract] OR refusal[Title/Abstract] OR acceptance[Title/Abstract] OR willingness[Title/Abstract]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behav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 OR uptake[Title/Abstract] OR rate*[Title/Abstract]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 OR aware*[Title/Abstract] OR coverage[Title/Abstract] ) AND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nur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 AND (barriers[Title/Abstract] OR factor*[Title/Abstract] OR opinion[Title/Abstract] OR determinant[Title/Abstract]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spon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 OR predictor[Title/Abstract] OR intention[Title/Abstract]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skeptic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 OR belief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motiv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[Title/Abstract] OR perception*[Title/Abstract] OR intention*[Title/Abstract] OR attitude*[Title/Abstract] OR decision[Title/Abstract] OR belief*[Title/Abstract]) </w:t>
            </w:r>
          </w:p>
        </w:tc>
        <w:tc>
          <w:tcPr>
            <w:tcW w:w="0" w:type="auto"/>
          </w:tcPr>
          <w:p w14:paraId="0DC17778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7</w:t>
            </w:r>
          </w:p>
        </w:tc>
      </w:tr>
    </w:tbl>
    <w:p w14:paraId="6CEAF1FA" w14:textId="77777777" w:rsidR="00546475" w:rsidRPr="00E0275C" w:rsidRDefault="00546475" w:rsidP="0054647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0"/>
        <w:gridCol w:w="1118"/>
      </w:tblGrid>
      <w:tr w:rsidR="00546475" w:rsidRPr="00464BFD" w14:paraId="40155BA6" w14:textId="77777777" w:rsidTr="000730A1">
        <w:tc>
          <w:tcPr>
            <w:tcW w:w="0" w:type="auto"/>
            <w:gridSpan w:val="2"/>
          </w:tcPr>
          <w:p w14:paraId="0C51FAF6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eb of Science (Science citation index expanded)</w:t>
            </w:r>
          </w:p>
        </w:tc>
      </w:tr>
      <w:tr w:rsidR="00546475" w:rsidRPr="00E0275C" w14:paraId="273AD65B" w14:textId="77777777" w:rsidTr="000730A1">
        <w:tc>
          <w:tcPr>
            <w:tcW w:w="0" w:type="auto"/>
          </w:tcPr>
          <w:p w14:paraId="0E69D68F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0" w:type="auto"/>
          </w:tcPr>
          <w:p w14:paraId="0D58EAF8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. of records</w:t>
            </w:r>
          </w:p>
        </w:tc>
      </w:tr>
      <w:tr w:rsidR="00546475" w:rsidRPr="00E0275C" w14:paraId="20A92083" w14:textId="77777777" w:rsidTr="000730A1">
        <w:tc>
          <w:tcPr>
            <w:tcW w:w="0" w:type="auto"/>
          </w:tcPr>
          <w:p w14:paraId="173E259F" w14:textId="77777777" w:rsidR="00546475" w:rsidRPr="00E0275C" w:rsidRDefault="00546475" w:rsidP="000730A1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TI=(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vaccin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*) AND TS=(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nur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) AND TS= (hesitancy OR reluctance OR resistance OR refusal OR acceptance OR willingness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behav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uptake OR rate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aware OR coverage) AND TI= (barrier* OR factor* OR opinion* OR determinant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spon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predictor* OR intention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skeptic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belief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motiv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perception* OR intention* OR attitude* OR decision OR belief*) </w:t>
            </w:r>
          </w:p>
        </w:tc>
        <w:tc>
          <w:tcPr>
            <w:tcW w:w="0" w:type="auto"/>
          </w:tcPr>
          <w:p w14:paraId="4635FFF4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5</w:t>
            </w:r>
          </w:p>
        </w:tc>
      </w:tr>
    </w:tbl>
    <w:p w14:paraId="13511882" w14:textId="77777777" w:rsidR="00546475" w:rsidRPr="00E0275C" w:rsidRDefault="00546475" w:rsidP="0054647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0"/>
        <w:gridCol w:w="1118"/>
      </w:tblGrid>
      <w:tr w:rsidR="00546475" w:rsidRPr="00E0275C" w14:paraId="321B2A82" w14:textId="77777777" w:rsidTr="000730A1">
        <w:tc>
          <w:tcPr>
            <w:tcW w:w="0" w:type="auto"/>
            <w:gridSpan w:val="2"/>
          </w:tcPr>
          <w:p w14:paraId="292601AE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pus</w:t>
            </w:r>
          </w:p>
        </w:tc>
      </w:tr>
      <w:tr w:rsidR="00546475" w:rsidRPr="00E0275C" w14:paraId="5AC6F07D" w14:textId="77777777" w:rsidTr="000730A1">
        <w:tc>
          <w:tcPr>
            <w:tcW w:w="0" w:type="auto"/>
          </w:tcPr>
          <w:p w14:paraId="573A7CD7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0" w:type="auto"/>
          </w:tcPr>
          <w:p w14:paraId="79D4261C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. of records</w:t>
            </w:r>
          </w:p>
        </w:tc>
      </w:tr>
      <w:tr w:rsidR="00546475" w:rsidRPr="00E0275C" w14:paraId="168F3C62" w14:textId="77777777" w:rsidTr="000730A1">
        <w:tc>
          <w:tcPr>
            <w:tcW w:w="0" w:type="auto"/>
          </w:tcPr>
          <w:p w14:paraId="1D04D00B" w14:textId="77777777" w:rsidR="00546475" w:rsidRPr="00E0275C" w:rsidRDefault="00546475" w:rsidP="000730A1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TITLE (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vaccin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) AND TITLE-ABS (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nur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) AND TITLE-ABS ( hesitancy OR reluctance OR resistance OR refusal OR acceptance OR willingness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behav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uptake OR rate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aware OR coverage ) AND TITLE-ABS ( barrier* OR factor* OR opinion* OR determinant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spon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predictor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intentionOR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skeptic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belief AND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motiv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perception* OR intention* OR attitude* OR decision OR belief* ) </w:t>
            </w:r>
          </w:p>
        </w:tc>
        <w:tc>
          <w:tcPr>
            <w:tcW w:w="0" w:type="auto"/>
          </w:tcPr>
          <w:p w14:paraId="5CADE74C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</w:tr>
    </w:tbl>
    <w:p w14:paraId="100C330D" w14:textId="77777777" w:rsidR="00546475" w:rsidRPr="00E0275C" w:rsidRDefault="00546475" w:rsidP="0054647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7"/>
        <w:gridCol w:w="1111"/>
      </w:tblGrid>
      <w:tr w:rsidR="00546475" w:rsidRPr="00E0275C" w14:paraId="46A733C8" w14:textId="77777777" w:rsidTr="000730A1">
        <w:tc>
          <w:tcPr>
            <w:tcW w:w="0" w:type="auto"/>
            <w:gridSpan w:val="2"/>
          </w:tcPr>
          <w:p w14:paraId="3F0F3D15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inahl</w:t>
            </w:r>
            <w:proofErr w:type="spellEnd"/>
          </w:p>
        </w:tc>
      </w:tr>
      <w:tr w:rsidR="00546475" w:rsidRPr="00E0275C" w14:paraId="3BFA1490" w14:textId="77777777" w:rsidTr="000730A1">
        <w:tc>
          <w:tcPr>
            <w:tcW w:w="0" w:type="auto"/>
          </w:tcPr>
          <w:p w14:paraId="177A61BD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arch strategy </w:t>
            </w:r>
          </w:p>
        </w:tc>
        <w:tc>
          <w:tcPr>
            <w:tcW w:w="0" w:type="auto"/>
          </w:tcPr>
          <w:p w14:paraId="4D046095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. of records</w:t>
            </w:r>
          </w:p>
        </w:tc>
      </w:tr>
      <w:tr w:rsidR="00546475" w:rsidRPr="00E0275C" w14:paraId="229CD34A" w14:textId="77777777" w:rsidTr="000730A1">
        <w:tc>
          <w:tcPr>
            <w:tcW w:w="0" w:type="auto"/>
          </w:tcPr>
          <w:p w14:paraId="03F3A964" w14:textId="77777777" w:rsidR="00546475" w:rsidRPr="00E0275C" w:rsidRDefault="00546475" w:rsidP="000730A1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AB (MH "Personnel, Health Facility+" OR MH "Nurses+" ) AND (barriers OR factor* OR opinion OR determinant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spon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OR predictor OR intention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skeptic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belief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motiv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perception*OR intention* OR attitude* OR decision) AND (hesitancy OR reluctance OR resistance OR refusal OR acceptance OR willingness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behav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uptake OR aware OR rate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coverage ) AND (MH "Immunization+") </w:t>
            </w:r>
          </w:p>
        </w:tc>
        <w:tc>
          <w:tcPr>
            <w:tcW w:w="0" w:type="auto"/>
          </w:tcPr>
          <w:p w14:paraId="35B602F9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</w:p>
        </w:tc>
      </w:tr>
    </w:tbl>
    <w:p w14:paraId="756286A3" w14:textId="77777777" w:rsidR="00546475" w:rsidRPr="00E0275C" w:rsidRDefault="00546475" w:rsidP="0054647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3"/>
        <w:gridCol w:w="1115"/>
      </w:tblGrid>
      <w:tr w:rsidR="00546475" w:rsidRPr="00E0275C" w14:paraId="6391F334" w14:textId="77777777" w:rsidTr="000730A1">
        <w:tc>
          <w:tcPr>
            <w:tcW w:w="0" w:type="auto"/>
            <w:gridSpan w:val="2"/>
          </w:tcPr>
          <w:p w14:paraId="5FD4035D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ic</w:t>
            </w:r>
          </w:p>
        </w:tc>
      </w:tr>
      <w:tr w:rsidR="00546475" w:rsidRPr="00E0275C" w14:paraId="15515117" w14:textId="77777777" w:rsidTr="000730A1">
        <w:tc>
          <w:tcPr>
            <w:tcW w:w="0" w:type="auto"/>
          </w:tcPr>
          <w:p w14:paraId="712C0BB9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earch strategy</w:t>
            </w:r>
          </w:p>
        </w:tc>
        <w:tc>
          <w:tcPr>
            <w:tcW w:w="0" w:type="auto"/>
          </w:tcPr>
          <w:p w14:paraId="41CA9F62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. of records </w:t>
            </w:r>
          </w:p>
        </w:tc>
      </w:tr>
      <w:tr w:rsidR="00546475" w:rsidRPr="00E0275C" w14:paraId="5E1A6E74" w14:textId="77777777" w:rsidTr="000730A1">
        <w:tc>
          <w:tcPr>
            <w:tcW w:w="0" w:type="auto"/>
          </w:tcPr>
          <w:p w14:paraId="6BA094B4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) AND (barriers OR factor OR opinion OR determinant OR response OR predictor OR intention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eptic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belie*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i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perception OR intention OR attitude OR decision) AND (hesitancy OR reluctance OR resistance OR refusal OR acceptance OR willingness OR behaviour* OR uptake OR aware OR rate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coverage) AND (Immunization)</w:t>
            </w:r>
          </w:p>
        </w:tc>
        <w:tc>
          <w:tcPr>
            <w:tcW w:w="0" w:type="auto"/>
          </w:tcPr>
          <w:p w14:paraId="0A75A3D2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</w:tbl>
    <w:p w14:paraId="370C36B3" w14:textId="77777777" w:rsidR="00546475" w:rsidRPr="00E0275C" w:rsidRDefault="00546475" w:rsidP="0054647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0"/>
        <w:gridCol w:w="1118"/>
      </w:tblGrid>
      <w:tr w:rsidR="00546475" w:rsidRPr="00E0275C" w14:paraId="63E7290F" w14:textId="77777777" w:rsidTr="000730A1">
        <w:tc>
          <w:tcPr>
            <w:tcW w:w="0" w:type="auto"/>
            <w:gridSpan w:val="2"/>
          </w:tcPr>
          <w:p w14:paraId="6A9B53B5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anna briggs Institute</w:t>
            </w:r>
          </w:p>
        </w:tc>
      </w:tr>
      <w:tr w:rsidR="00546475" w:rsidRPr="00E0275C" w14:paraId="4D1F057B" w14:textId="77777777" w:rsidTr="000730A1">
        <w:tc>
          <w:tcPr>
            <w:tcW w:w="0" w:type="auto"/>
          </w:tcPr>
          <w:p w14:paraId="361F0A47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0" w:type="auto"/>
          </w:tcPr>
          <w:p w14:paraId="5FDA19DC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. of records</w:t>
            </w:r>
          </w:p>
        </w:tc>
      </w:tr>
      <w:tr w:rsidR="00546475" w:rsidRPr="00E0275C" w14:paraId="24E01630" w14:textId="77777777" w:rsidTr="000730A1">
        <w:tc>
          <w:tcPr>
            <w:tcW w:w="0" w:type="auto"/>
          </w:tcPr>
          <w:p w14:paraId="3A22237D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vaccination and nurse and (hesitancy or reluctance or resistance or refusal or acceptance or willingness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uptake or rate*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aware or coverage) and (barrier* or factor* or opinion* or determinant*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predictor* or intention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eptic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belief or </w:t>
            </w:r>
            <w:proofErr w:type="spellStart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iv</w:t>
            </w:r>
            <w:proofErr w:type="spellEnd"/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perception* or intention* or attitude* or decision or belief*))</w:t>
            </w:r>
          </w:p>
          <w:p w14:paraId="4AB84A27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B01888C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</w:tbl>
    <w:p w14:paraId="43BFF32C" w14:textId="77777777" w:rsidR="00546475" w:rsidRPr="00E0275C" w:rsidRDefault="00546475" w:rsidP="0054647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0"/>
        <w:gridCol w:w="1178"/>
      </w:tblGrid>
      <w:tr w:rsidR="00546475" w:rsidRPr="00E0275C" w14:paraId="0A4A3AE1" w14:textId="77777777" w:rsidTr="000730A1">
        <w:tc>
          <w:tcPr>
            <w:tcW w:w="0" w:type="auto"/>
            <w:gridSpan w:val="2"/>
          </w:tcPr>
          <w:p w14:paraId="35E0C09E" w14:textId="77777777" w:rsidR="00546475" w:rsidRPr="00E0275C" w:rsidRDefault="00546475" w:rsidP="00073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hrane database</w:t>
            </w:r>
          </w:p>
        </w:tc>
      </w:tr>
      <w:tr w:rsidR="00546475" w:rsidRPr="00E0275C" w14:paraId="045F9657" w14:textId="77777777" w:rsidTr="000730A1">
        <w:tc>
          <w:tcPr>
            <w:tcW w:w="0" w:type="auto"/>
          </w:tcPr>
          <w:p w14:paraId="5CC1762B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0" w:type="auto"/>
          </w:tcPr>
          <w:p w14:paraId="04DF44D0" w14:textId="77777777" w:rsidR="00546475" w:rsidRPr="00E0275C" w:rsidRDefault="00546475" w:rsidP="00073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27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. of records</w:t>
            </w:r>
          </w:p>
        </w:tc>
      </w:tr>
      <w:tr w:rsidR="00546475" w:rsidRPr="00E0275C" w14:paraId="2069641A" w14:textId="77777777" w:rsidTr="000730A1">
        <w:tc>
          <w:tcPr>
            <w:tcW w:w="0" w:type="auto"/>
          </w:tcPr>
          <w:p w14:paraId="6217329D" w14:textId="77777777" w:rsidR="00546475" w:rsidRPr="00E0275C" w:rsidRDefault="00546475" w:rsidP="000730A1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(vaccine OR vaccination):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ti,ab,kw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 AND (hesitancy or reluctance or resistance or refusal or acceptance or willingness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behav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* or uptake or rate* or 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recei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* or aware or coverage):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ti,ab,kw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 AND (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nurs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*):</w:t>
            </w:r>
            <w:proofErr w:type="spellStart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>ti,ab,kw</w:t>
            </w:r>
            <w:proofErr w:type="spellEnd"/>
            <w:r w:rsidRPr="00E0275C">
              <w:rPr>
                <w:rFonts w:ascii="Times New Roman" w:hAnsi="Times New Roman" w:cs="Times New Roman"/>
                <w:color w:val="auto"/>
                <w:lang w:val="en-GB"/>
              </w:rPr>
              <w:t xml:space="preserve">" </w:t>
            </w:r>
          </w:p>
        </w:tc>
        <w:tc>
          <w:tcPr>
            <w:tcW w:w="0" w:type="auto"/>
          </w:tcPr>
          <w:p w14:paraId="2EFD94EA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75C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  <w:p w14:paraId="5146B3B7" w14:textId="77777777" w:rsidR="00546475" w:rsidRPr="00E0275C" w:rsidRDefault="00546475" w:rsidP="000730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31ED26" w14:textId="77777777" w:rsidR="00546475" w:rsidRPr="00E0275C" w:rsidRDefault="00546475" w:rsidP="00546475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44638B05" w14:textId="77777777" w:rsidR="00546475" w:rsidRPr="00E0275C" w:rsidRDefault="00546475" w:rsidP="00546475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39D90BD8" w14:textId="77777777" w:rsidR="00546475" w:rsidRPr="00E0275C" w:rsidRDefault="00546475" w:rsidP="00546475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56A82CD1" w14:textId="77777777" w:rsidR="00546475" w:rsidRPr="00E0275C" w:rsidRDefault="00546475" w:rsidP="00546475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286DE062" w14:textId="77777777" w:rsidR="005E4BC1" w:rsidRDefault="005E4BC1"/>
    <w:sectPr w:rsidR="005E4B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502EE"/>
    <w:rsid w:val="004502EE"/>
    <w:rsid w:val="00471996"/>
    <w:rsid w:val="004B11B5"/>
    <w:rsid w:val="00546475"/>
    <w:rsid w:val="005E4BC1"/>
    <w:rsid w:val="00BA2D2F"/>
    <w:rsid w:val="00C9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6E0B"/>
  <w15:chartTrackingRefBased/>
  <w15:docId w15:val="{C14021DF-53A3-4B46-82D6-AB4D9758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4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2E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2E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2E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arattere"/>
    <w:rsid w:val="005464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464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arattere">
    <w:name w:val="Default Carattere"/>
    <w:basedOn w:val="DefaultParagraphFont"/>
    <w:link w:val="Default"/>
    <w:rsid w:val="00546475"/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888</Characters>
  <Application>Microsoft Office Word</Application>
  <DocSecurity>0</DocSecurity>
  <Lines>93</Lines>
  <Paragraphs>41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tta.fabrizi@unimib.it</dc:creator>
  <cp:keywords/>
  <dc:description/>
  <cp:lastModifiedBy>E501023</cp:lastModifiedBy>
  <cp:revision>3</cp:revision>
  <dcterms:created xsi:type="dcterms:W3CDTF">2024-10-04T08:13:00Z</dcterms:created>
  <dcterms:modified xsi:type="dcterms:W3CDTF">2025-06-06T01:18:00Z</dcterms:modified>
</cp:coreProperties>
</file>